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44487" w14:textId="77777777" w:rsidR="005D5998" w:rsidRPr="008F0E96" w:rsidRDefault="005D5998" w:rsidP="005D5998">
      <w:pPr>
        <w:spacing w:after="0" w:line="240" w:lineRule="auto"/>
        <w:rPr>
          <w:rFonts w:ascii="Times New Roman" w:eastAsia="HY신명조" w:hAnsi="Times New Roman" w:cs="Times New Roman"/>
          <w:b/>
          <w:bCs/>
          <w:szCs w:val="20"/>
          <w14:ligatures w14:val="none"/>
        </w:rPr>
      </w:pPr>
      <w:proofErr w:type="gramStart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S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>6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Table.</w:t>
      </w:r>
      <w:proofErr w:type="gramEnd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Single nucleotide polymorphisms (SNPs;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 xml:space="preserve"> 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-log</w:t>
      </w:r>
      <w:r w:rsidRPr="008F0E96">
        <w:rPr>
          <w:rFonts w:ascii="Times New Roman" w:eastAsia="HY신명조" w:hAnsi="Times New Roman" w:cs="Times New Roman"/>
          <w:b/>
          <w:bCs/>
          <w:szCs w:val="20"/>
          <w:vertAlign w:val="subscript"/>
          <w14:ligatures w14:val="none"/>
        </w:rPr>
        <w:t>10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(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P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)&gt;5 and MAF&gt;5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>%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) identified through genome-wide association study (GWAS).</w:t>
      </w:r>
    </w:p>
    <w:tbl>
      <w:tblPr>
        <w:tblOverlap w:val="never"/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8"/>
        <w:gridCol w:w="1395"/>
        <w:gridCol w:w="560"/>
        <w:gridCol w:w="1266"/>
        <w:gridCol w:w="1126"/>
        <w:gridCol w:w="980"/>
        <w:gridCol w:w="841"/>
        <w:gridCol w:w="840"/>
        <w:gridCol w:w="847"/>
        <w:gridCol w:w="729"/>
      </w:tblGrid>
      <w:tr w:rsidR="008F0E96" w:rsidRPr="008F0E96" w14:paraId="6AB9B041" w14:textId="77777777" w:rsidTr="00F7120F">
        <w:trPr>
          <w:trHeight w:val="536"/>
        </w:trPr>
        <w:tc>
          <w:tcPr>
            <w:tcW w:w="432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5C16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Group</w:t>
            </w:r>
          </w:p>
        </w:tc>
        <w:tc>
          <w:tcPr>
            <w:tcW w:w="141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8E4B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8"/>
                <w:kern w:val="0"/>
                <w:szCs w:val="20"/>
                <w14:ligatures w14:val="none"/>
              </w:rPr>
              <w:t>SNP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AC341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Chr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163B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4"/>
                <w:kern w:val="0"/>
                <w:szCs w:val="20"/>
                <w14:ligatures w14:val="none"/>
              </w:rPr>
              <w:t>Pos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C1C4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Model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6C3A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P.value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D16BD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-log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:vertAlign w:val="subscript"/>
                <w14:ligatures w14:val="none"/>
              </w:rPr>
              <w:t>10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26"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E438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Alleles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6DF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proofErr w:type="gramStart"/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MAF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spacing w:val="-16"/>
                <w:kern w:val="0"/>
                <w:szCs w:val="20"/>
                <w14:ligatures w14:val="none"/>
              </w:rPr>
              <w:t>(</w:t>
            </w:r>
            <w:proofErr w:type="gramEnd"/>
            <w:r w:rsidRPr="008F0E96">
              <w:rPr>
                <w:rFonts w:ascii="Times New Roman" w:eastAsia="HY신명조" w:hAnsi="Times New Roman" w:cs="Times New Roman" w:hint="eastAsia"/>
                <w:b/>
                <w:bCs/>
                <w:spacing w:val="-16"/>
                <w:kern w:val="0"/>
                <w:szCs w:val="20"/>
                <w14:ligatures w14:val="none"/>
              </w:rPr>
              <w:t>%)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0B2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 xml:space="preserve">Difference of </w:t>
            </w:r>
            <w:proofErr w:type="spellStart"/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DTH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:vertAlign w:val="superscript"/>
                <w14:ligatures w14:val="none"/>
              </w:rPr>
              <w:t>y</w:t>
            </w:r>
            <w:proofErr w:type="spellEnd"/>
          </w:p>
        </w:tc>
      </w:tr>
      <w:tr w:rsidR="008F0E96" w:rsidRPr="008F0E96" w14:paraId="707DA743" w14:textId="77777777" w:rsidTr="00F7120F">
        <w:trPr>
          <w:trHeight w:val="216"/>
        </w:trPr>
        <w:tc>
          <w:tcPr>
            <w:tcW w:w="432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BACB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CDE8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435438</w:t>
            </w:r>
          </w:p>
        </w:tc>
        <w:tc>
          <w:tcPr>
            <w:tcW w:w="56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21EA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B</w:t>
            </w:r>
          </w:p>
        </w:tc>
        <w:tc>
          <w:tcPr>
            <w:tcW w:w="1276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0158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85346921</w:t>
            </w: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618A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DC01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.55E-08</w:t>
            </w:r>
          </w:p>
        </w:tc>
        <w:tc>
          <w:tcPr>
            <w:tcW w:w="85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F66B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.59</w:t>
            </w:r>
          </w:p>
        </w:tc>
        <w:tc>
          <w:tcPr>
            <w:tcW w:w="85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40F9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B60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FD8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0.1</w:t>
            </w:r>
          </w:p>
        </w:tc>
      </w:tr>
      <w:tr w:rsidR="008F0E96" w:rsidRPr="008F0E96" w14:paraId="017C9FBB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6AE4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893D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5207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D565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6CF6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78256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077D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34F7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14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BB36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EABA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A7D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ED4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.2</w:t>
            </w:r>
          </w:p>
        </w:tc>
      </w:tr>
      <w:tr w:rsidR="008F0E96" w:rsidRPr="008F0E96" w14:paraId="773676EF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88CF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4DD3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5207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835A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F2A9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78256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11A4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8E2B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14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E72A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23BC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0E8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CEC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.2</w:t>
            </w:r>
          </w:p>
        </w:tc>
      </w:tr>
      <w:tr w:rsidR="008F0E96" w:rsidRPr="008F0E96" w14:paraId="1DC08605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DB13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3CD7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649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E234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C147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6889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AD42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9C6C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.3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C1F6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EACF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FF5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237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0.2</w:t>
            </w:r>
          </w:p>
        </w:tc>
      </w:tr>
      <w:tr w:rsidR="008F0E96" w:rsidRPr="008F0E96" w14:paraId="071BAD4C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2413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C94D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649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6452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8F08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6889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FED1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67B5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.36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6B47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5F66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7CB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63E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0.2</w:t>
            </w:r>
          </w:p>
        </w:tc>
      </w:tr>
      <w:tr w:rsidR="008F0E96" w:rsidRPr="008F0E96" w14:paraId="77A90E30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3E82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D9B6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649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E73B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AE68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6889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AFD8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DAD5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.19E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0A9E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4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2794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7BE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CC6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0.2</w:t>
            </w:r>
          </w:p>
        </w:tc>
      </w:tr>
      <w:tr w:rsidR="008F0E96" w:rsidRPr="008F0E96" w14:paraId="641B2413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23CE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8312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685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1A17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B5FD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67798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7A0C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EDF0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.1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01F4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D0F7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D07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8B0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.5</w:t>
            </w:r>
          </w:p>
        </w:tc>
      </w:tr>
      <w:tr w:rsidR="008F0E96" w:rsidRPr="008F0E96" w14:paraId="256664AE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3C92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8348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685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51A8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8A22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67798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2D4C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A42F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.12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8DC9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48B3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937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6DC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.5</w:t>
            </w:r>
          </w:p>
        </w:tc>
      </w:tr>
      <w:tr w:rsidR="008F0E96" w:rsidRPr="008F0E96" w14:paraId="701911B4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1249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5128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841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50AA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59BC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88883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6F51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5699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74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0B7D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8D7B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8A6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4B7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.2</w:t>
            </w:r>
          </w:p>
        </w:tc>
      </w:tr>
      <w:tr w:rsidR="008F0E96" w:rsidRPr="008F0E96" w14:paraId="770A8CA5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9169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342A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841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06D7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51B1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88883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C401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418F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74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F58D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FC2B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B59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A7D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.2</w:t>
            </w:r>
          </w:p>
        </w:tc>
      </w:tr>
      <w:tr w:rsidR="008F0E96" w:rsidRPr="008F0E96" w14:paraId="13762308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27B1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929F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841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B2E2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5CCE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88883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2B21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776C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10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44FE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A908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C20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4CD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.2</w:t>
            </w:r>
          </w:p>
        </w:tc>
      </w:tr>
      <w:tr w:rsidR="008F0E96" w:rsidRPr="008F0E96" w14:paraId="054D631E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A9E5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9E89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1769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CD96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CF12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34976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C298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1068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.55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3C8D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C1C7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1A6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BFB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.3</w:t>
            </w:r>
          </w:p>
        </w:tc>
      </w:tr>
      <w:tr w:rsidR="008F0E96" w:rsidRPr="008F0E96" w14:paraId="6B4B2323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019A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474B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1769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E0C3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73FE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34976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B0AB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7A05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.55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F25D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B62B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473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29E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.3</w:t>
            </w:r>
          </w:p>
        </w:tc>
      </w:tr>
      <w:tr w:rsidR="008F0E96" w:rsidRPr="008F0E96" w14:paraId="5B04D93E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FD39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5855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200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98F5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C8E3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27207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8A1D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537A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.55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4E24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8905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F9F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B14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.2</w:t>
            </w:r>
          </w:p>
        </w:tc>
      </w:tr>
      <w:tr w:rsidR="008F0E96" w:rsidRPr="008F0E96" w14:paraId="591F33F1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F014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1E8C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201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AD84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8F7E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8415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B7BE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C8FE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.99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A567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48F4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E53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7F4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.9</w:t>
            </w:r>
          </w:p>
        </w:tc>
      </w:tr>
      <w:tr w:rsidR="008F0E96" w:rsidRPr="008F0E96" w14:paraId="26FFEE84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87A4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77B1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201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ADD6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C986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8415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F750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A07B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.99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7578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540D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426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7D5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.9</w:t>
            </w:r>
          </w:p>
        </w:tc>
      </w:tr>
      <w:tr w:rsidR="008F0E96" w:rsidRPr="008F0E96" w14:paraId="22ACB401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E0B5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66DE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222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2706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F48F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98261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FA10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2175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91E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701A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67C3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439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A40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.8</w:t>
            </w:r>
          </w:p>
        </w:tc>
      </w:tr>
      <w:tr w:rsidR="008F0E96" w:rsidRPr="008F0E96" w14:paraId="69F37166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24FD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D13B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2220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B1B7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8997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982619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434C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9D2A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91E-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3C72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.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D207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D05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8.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B82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.8</w:t>
            </w:r>
          </w:p>
        </w:tc>
      </w:tr>
      <w:tr w:rsidR="008F0E96" w:rsidRPr="008F0E96" w14:paraId="31F03974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244B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351E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2220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A364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12B7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982619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C6C3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1201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.91E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8506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1F8B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F77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8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930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.8</w:t>
            </w:r>
          </w:p>
        </w:tc>
      </w:tr>
      <w:tr w:rsidR="008F0E96" w:rsidRPr="008F0E96" w14:paraId="3BAABE0F" w14:textId="77777777" w:rsidTr="00F7120F">
        <w:trPr>
          <w:trHeight w:val="216"/>
        </w:trPr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DCA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A1E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5011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F89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218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5535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0BB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6D9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65E-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80C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A90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AE9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4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950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.6</w:t>
            </w:r>
          </w:p>
        </w:tc>
      </w:tr>
      <w:tr w:rsidR="008F0E96" w:rsidRPr="008F0E96" w14:paraId="351E22CE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110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042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549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28C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218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0879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C80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9C4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29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991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3D1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548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4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893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.7</w:t>
            </w:r>
          </w:p>
        </w:tc>
      </w:tr>
      <w:tr w:rsidR="008F0E96" w:rsidRPr="008F0E96" w14:paraId="0CC66209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FD2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4DA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550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391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D6C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51158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B60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490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.03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FEC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3BA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DB4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EEB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5.4</w:t>
            </w:r>
          </w:p>
        </w:tc>
      </w:tr>
      <w:tr w:rsidR="008F0E96" w:rsidRPr="008F0E96" w14:paraId="2A7FFDE5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A34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850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5509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74D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4C0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51158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96A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922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.03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F9C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B99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7FD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6A1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5.4</w:t>
            </w:r>
          </w:p>
        </w:tc>
      </w:tr>
      <w:tr w:rsidR="008F0E96" w:rsidRPr="008F0E96" w14:paraId="01D1FFF2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0D5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741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763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5EE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FDB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8913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016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1DB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87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AF5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0BC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A35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167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.4</w:t>
            </w:r>
          </w:p>
        </w:tc>
      </w:tr>
      <w:tr w:rsidR="008F0E96" w:rsidRPr="008F0E96" w14:paraId="358421C5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8E2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351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763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443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C6D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bookmarkStart w:id="0" w:name="_Hlk175050813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8913049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519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31E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87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E31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66E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C62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1FD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.4</w:t>
            </w:r>
          </w:p>
        </w:tc>
      </w:tr>
      <w:tr w:rsidR="008F0E96" w:rsidRPr="008F0E96" w14:paraId="536389F6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51E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658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763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BF9D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6D5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8913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AFD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B44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.70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C8F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203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F8C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F4D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.4</w:t>
            </w:r>
          </w:p>
        </w:tc>
      </w:tr>
      <w:tr w:rsidR="008F0E96" w:rsidRPr="008F0E96" w14:paraId="398A104B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8280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441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4970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F24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61A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6581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B3F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D23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70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466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765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E0A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F46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3.9</w:t>
            </w:r>
          </w:p>
        </w:tc>
      </w:tr>
      <w:tr w:rsidR="008F0E96" w:rsidRPr="008F0E96" w14:paraId="746C3F36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EC0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C02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169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87E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A7E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4766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942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FarmCP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CA6A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59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1AB7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A45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75F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5E73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.2</w:t>
            </w:r>
          </w:p>
        </w:tc>
      </w:tr>
      <w:tr w:rsidR="008F0E96" w:rsidRPr="008F0E96" w14:paraId="628C91AA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E7D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DCD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169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9F3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5A20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4766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C415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LI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4109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53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9CDC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6C4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C00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9.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10AE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.2</w:t>
            </w:r>
          </w:p>
        </w:tc>
      </w:tr>
      <w:tr w:rsidR="008F0E96" w:rsidRPr="008F0E96" w14:paraId="0E7200FA" w14:textId="77777777" w:rsidTr="00F7120F">
        <w:trPr>
          <w:trHeight w:val="216"/>
        </w:trPr>
        <w:tc>
          <w:tcPr>
            <w:tcW w:w="43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1846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166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X-951692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AF74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C6AB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4766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4A3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SU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ED61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53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946D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1E5F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F742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29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6328" w14:textId="77777777" w:rsidR="005D5998" w:rsidRPr="008F0E96" w:rsidRDefault="005D5998" w:rsidP="00F7120F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맑은 고딕" w:hAnsi="Times New Roman" w:cs="Times New Roman"/>
                <w:szCs w:val="20"/>
              </w:rPr>
              <w:t>1.2</w:t>
            </w:r>
          </w:p>
        </w:tc>
      </w:tr>
    </w:tbl>
    <w:p w14:paraId="469C2BA5" w14:textId="77777777" w:rsidR="005D5998" w:rsidRPr="008F0E96" w:rsidRDefault="005D5998" w:rsidP="005D5998">
      <w:pPr>
        <w:pStyle w:val="10"/>
        <w:widowControl/>
        <w:wordWrap/>
        <w:autoSpaceDE/>
        <w:spacing w:after="0" w:line="240" w:lineRule="auto"/>
        <w:rPr>
          <w:rFonts w:ascii="Times New Roman" w:eastAsia="HY신명조" w:hAnsi="Times New Roman" w:cs="Times New Roman"/>
          <w:color w:val="auto"/>
        </w:rPr>
      </w:pPr>
      <w:r w:rsidRPr="008F0E96">
        <w:rPr>
          <w:rFonts w:ascii="Times New Roman" w:eastAsia="HY신명조" w:hAnsi="Times New Roman" w:cs="Times New Roman"/>
          <w:color w:val="auto"/>
        </w:rPr>
        <w:t>SNPs highlighted in gray indicate the selected SNPs.</w:t>
      </w:r>
    </w:p>
    <w:p w14:paraId="704334F3" w14:textId="77777777" w:rsidR="005D5998" w:rsidRPr="008F0E96" w:rsidRDefault="005D5998" w:rsidP="005D5998">
      <w:pPr>
        <w:spacing w:line="240" w:lineRule="auto"/>
        <w:rPr>
          <w:rFonts w:ascii="Times New Roman" w:eastAsia="HY신명조" w:hAnsi="Times New Roman" w:cs="Times New Roman"/>
          <w:szCs w:val="20"/>
          <w14:ligatures w14:val="none"/>
        </w:rPr>
      </w:pPr>
      <w:proofErr w:type="gramStart"/>
      <w:r w:rsidRPr="008F0E96">
        <w:rPr>
          <w:rFonts w:ascii="Times New Roman" w:eastAsia="HY신명조" w:hAnsi="Times New Roman" w:cs="Times New Roman"/>
          <w:spacing w:val="-16"/>
          <w:kern w:val="0"/>
          <w:szCs w:val="20"/>
          <w:vertAlign w:val="superscript"/>
          <w14:ligatures w14:val="none"/>
        </w:rPr>
        <w:t>y</w:t>
      </w:r>
      <w:proofErr w:type="gramEnd"/>
      <w:r w:rsidRPr="008F0E96">
        <w:rPr>
          <w:rFonts w:ascii="Times New Roman" w:eastAsia="HY신명조" w:hAnsi="Times New Roman" w:cs="Times New Roman"/>
          <w:spacing w:val="-16"/>
          <w:kern w:val="0"/>
          <w:szCs w:val="20"/>
          <w:vertAlign w:val="superscript"/>
          <w14:ligatures w14:val="none"/>
        </w:rPr>
        <w:t xml:space="preserve"> </w:t>
      </w:r>
      <w:r w:rsidRPr="008F0E96">
        <w:rPr>
          <w:rFonts w:ascii="Times New Roman" w:eastAsia="HY신명조" w:hAnsi="Times New Roman" w:cs="Times New Roman"/>
          <w:spacing w:val="-16"/>
          <w:kern w:val="0"/>
          <w:szCs w:val="20"/>
          <w14:ligatures w14:val="none"/>
        </w:rPr>
        <w:t>DTH : Days to heading.</w:t>
      </w:r>
      <w:bookmarkStart w:id="1" w:name="_GoBack"/>
      <w:bookmarkEnd w:id="1"/>
    </w:p>
    <w:sectPr w:rsidR="005D5998" w:rsidRPr="008F0E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oung-Goo Choi">
    <w15:presenceInfo w15:providerId="Windows Live" w15:userId="3d78cb47ad214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A3"/>
    <w:rsid w:val="000634EC"/>
    <w:rsid w:val="001D48E0"/>
    <w:rsid w:val="002B4103"/>
    <w:rsid w:val="00462791"/>
    <w:rsid w:val="005D5998"/>
    <w:rsid w:val="00623DAD"/>
    <w:rsid w:val="007F5718"/>
    <w:rsid w:val="008F0E96"/>
    <w:rsid w:val="00AA0D36"/>
    <w:rsid w:val="00AE1532"/>
    <w:rsid w:val="00AF10A3"/>
    <w:rsid w:val="00B92DE6"/>
    <w:rsid w:val="00E35802"/>
    <w:rsid w:val="00E613AA"/>
    <w:rsid w:val="00FD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oung-Goo Choi</dc:creator>
  <cp:lastModifiedBy>최창현</cp:lastModifiedBy>
  <cp:revision>2</cp:revision>
  <dcterms:created xsi:type="dcterms:W3CDTF">2025-03-24T09:19:00Z</dcterms:created>
  <dcterms:modified xsi:type="dcterms:W3CDTF">2025-03-24T09:19:00Z</dcterms:modified>
</cp:coreProperties>
</file>